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6FA1" w:rsidRDefault="00EF1984" w:rsidP="00B1125B">
      <w:pPr>
        <w:jc w:val="left"/>
        <w:rPr>
          <w:rFonts w:ascii="Times New Roman" w:eastAsia="Ｍ4dＳ53 Ｐ50ゴ3fシ3fッ3fク3f" w:hAnsi="Times New Roman" w:cs="Times New Roman"/>
          <w:kern w:val="0"/>
          <w:sz w:val="28"/>
          <w:szCs w:val="28"/>
          <w:u w:val="single"/>
        </w:rPr>
      </w:pPr>
      <w:r>
        <w:rPr>
          <w:rFonts w:ascii="Times New Roman" w:eastAsia="Ｍ4dＳ53 Ｐ50ゴ3fシ3fッ3fク3f" w:hAnsi="Times New Roman" w:cs="Times New Roman" w:hint="eastAsia"/>
          <w:kern w:val="0"/>
          <w:sz w:val="28"/>
          <w:szCs w:val="28"/>
          <w:u w:val="single"/>
        </w:rPr>
        <w:t>S1</w:t>
      </w:r>
      <w:r>
        <w:rPr>
          <w:rFonts w:ascii="Times New Roman" w:eastAsia="Ｍ4dＳ53 Ｐ50ゴ3fシ3fッ3fク3f" w:hAnsi="Times New Roman" w:cs="Times New Roman"/>
          <w:kern w:val="0"/>
          <w:sz w:val="28"/>
          <w:szCs w:val="28"/>
          <w:u w:val="single"/>
        </w:rPr>
        <w:t xml:space="preserve"> </w:t>
      </w:r>
      <w:r w:rsidR="00166FA1">
        <w:rPr>
          <w:rFonts w:ascii="Times New Roman" w:eastAsia="Ｍ4dＳ53 Ｐ50ゴ3fシ3fッ3fク3f" w:hAnsi="Times New Roman" w:cs="Times New Roman" w:hint="eastAsia"/>
          <w:kern w:val="0"/>
          <w:sz w:val="28"/>
          <w:szCs w:val="28"/>
          <w:u w:val="single"/>
        </w:rPr>
        <w:t>Table</w:t>
      </w:r>
    </w:p>
    <w:p w:rsidR="00166FA1" w:rsidRDefault="00166FA1" w:rsidP="00B1125B">
      <w:pPr>
        <w:jc w:val="left"/>
        <w:rPr>
          <w:rFonts w:ascii="Times New Roman" w:eastAsia="Ｍ4dＳ53 Ｐ50ゴ3fシ3fッ3fク3f" w:hAnsi="Times New Roman" w:cs="Times New Roman"/>
          <w:kern w:val="0"/>
          <w:sz w:val="28"/>
          <w:szCs w:val="28"/>
          <w:u w:val="single"/>
        </w:rPr>
      </w:pPr>
    </w:p>
    <w:p w:rsidR="00B1125B" w:rsidRPr="00EF1984" w:rsidRDefault="00B1125B" w:rsidP="00EF1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1984">
        <w:rPr>
          <w:rFonts w:ascii="Times New Roman" w:hAnsi="Times New Roman" w:cs="Times New Roman"/>
          <w:sz w:val="24"/>
          <w:szCs w:val="24"/>
        </w:rPr>
        <w:t xml:space="preserve">Raw results of parameter optimization. </w:t>
      </w:r>
    </w:p>
    <w:p w:rsidR="003E6D78" w:rsidRPr="00EF1984" w:rsidRDefault="00B1125B" w:rsidP="00EF19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1984">
        <w:rPr>
          <w:rFonts w:ascii="Times New Roman" w:hAnsi="Times New Roman" w:cs="Times New Roman"/>
          <w:sz w:val="24"/>
          <w:szCs w:val="24"/>
        </w:rPr>
        <w:t>Table</w:t>
      </w:r>
      <w:r w:rsidR="000B48DD" w:rsidRPr="00EF1984">
        <w:rPr>
          <w:rFonts w:ascii="Times New Roman" w:hAnsi="Times New Roman" w:cs="Times New Roman"/>
          <w:sz w:val="24"/>
          <w:szCs w:val="24"/>
        </w:rPr>
        <w:t xml:space="preserve"> S1</w:t>
      </w:r>
      <w:r w:rsidRPr="00EF1984">
        <w:rPr>
          <w:rFonts w:ascii="Times New Roman" w:hAnsi="Times New Roman" w:cs="Times New Roman"/>
          <w:sz w:val="24"/>
          <w:szCs w:val="24"/>
        </w:rPr>
        <w:t xml:space="preserve"> shows the raw results of validation loss, AUC, accuracy of our CADx system for each setting. Tables 1 and 2 show the averages of the raw results.</w:t>
      </w: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Default="003E6D78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Default="00166FA1" w:rsidP="003E6D78">
      <w:pPr>
        <w:jc w:val="left"/>
        <w:rPr>
          <w:rFonts w:ascii="Times New Roman" w:hAnsi="Times New Roman" w:cs="Times New Roman"/>
        </w:rPr>
      </w:pPr>
    </w:p>
    <w:p w:rsidR="00166FA1" w:rsidRPr="003E6D78" w:rsidRDefault="00166FA1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614395" w:rsidRPr="003E6D78" w:rsidRDefault="00614395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2C1655" w:rsidRPr="002C1655" w:rsidRDefault="002C1655" w:rsidP="003E6D78">
      <w:pPr>
        <w:jc w:val="left"/>
        <w:rPr>
          <w:rFonts w:ascii="Times New Roman" w:hAnsi="Times New Roman" w:cs="Times New Roman"/>
          <w:b/>
          <w:u w:val="single"/>
        </w:rPr>
      </w:pPr>
      <w:r w:rsidRPr="002C1655">
        <w:rPr>
          <w:rFonts w:ascii="Times New Roman" w:hAnsi="Times New Roman" w:cs="Times New Roman" w:hint="eastAsia"/>
          <w:b/>
          <w:u w:val="single"/>
        </w:rPr>
        <w:lastRenderedPageBreak/>
        <w:t>SVM</w:t>
      </w:r>
    </w:p>
    <w:tbl>
      <w:tblPr>
        <w:tblW w:w="7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780"/>
        <w:gridCol w:w="1720"/>
        <w:gridCol w:w="1380"/>
        <w:gridCol w:w="1640"/>
      </w:tblGrid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gorith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mber of tri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lidation lo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CE4616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ccuracy </w:t>
            </w: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28524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89058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6161616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73378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7689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686868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46848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88142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696969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000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54838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818181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88329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22798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640005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98735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939393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791007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494986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44444444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902037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49825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51515152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612775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14036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22222222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15809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39319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979798</w:t>
            </w: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39963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019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282828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6465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44986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858585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3673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4947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282828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6052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02005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666666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65997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16957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818181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1819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75501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686868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82819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7772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272727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0108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64559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858585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91812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2925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959596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84165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26765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313131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94650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01961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2020202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2081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65998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6161616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9725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67523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818181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80607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57279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0808081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6087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0653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292929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99166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27201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282828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3127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62728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27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32214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878787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64691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24629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0707071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8841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31604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1111111</w:t>
            </w: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32862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65344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686868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09034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9973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1919192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03413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45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1919192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92424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054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686868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17003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2563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4848485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9170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5858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4949495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29717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9537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98989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200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5858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5858586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2164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1255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5858586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0675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4768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5959596</w:t>
            </w: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175804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86006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8686868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91153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58761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4949495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157971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95684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666666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0014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4163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0707071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16836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40453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5757576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9077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59154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919191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43945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6294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0909091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325199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58805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737373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7969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01220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262626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3909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9782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1313131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3905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9102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4242424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3385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67306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696969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75457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07410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1212121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7103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58369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1111111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1513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054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42273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59895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71811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72101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909090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9047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22449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898989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31096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1717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4949495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7489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95553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91030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11987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98989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08639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891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292929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99837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14385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2206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0383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98989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12276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237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3939394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60964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44594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08343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10026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7070707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3501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65126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1010101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2603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69485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5858586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21271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15605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1717172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8719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24847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4141414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14535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5204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3939394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17189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8666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3939394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8046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0409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4343434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14853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97166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2828283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8444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10026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8888889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02189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6050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3838384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94488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2345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4848485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1326652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0479512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97864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18308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6060606</w:t>
            </w:r>
          </w:p>
        </w:tc>
      </w:tr>
      <w:tr w:rsidR="003E6D78" w:rsidRPr="003E6D78" w:rsidTr="003E6D78">
        <w:trPr>
          <w:trHeight w:val="24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Default="003E6D78" w:rsidP="003E6D78">
      <w:pPr>
        <w:jc w:val="left"/>
        <w:rPr>
          <w:rFonts w:ascii="Times New Roman" w:hAnsi="Times New Roman" w:cs="Times New Roman"/>
        </w:rPr>
      </w:pPr>
    </w:p>
    <w:p w:rsidR="002C1655" w:rsidRPr="002C1655" w:rsidRDefault="002C1655" w:rsidP="003E6D78">
      <w:pPr>
        <w:jc w:val="left"/>
        <w:rPr>
          <w:rFonts w:ascii="Times New Roman" w:hAnsi="Times New Roman" w:cs="Times New Roman"/>
          <w:b/>
          <w:u w:val="single"/>
        </w:rPr>
      </w:pPr>
      <w:r w:rsidRPr="002C1655">
        <w:rPr>
          <w:rFonts w:ascii="Times New Roman" w:hAnsi="Times New Roman" w:cs="Times New Roman"/>
          <w:b/>
          <w:u w:val="single"/>
        </w:rPr>
        <w:lastRenderedPageBreak/>
        <w:t>X</w:t>
      </w:r>
      <w:r w:rsidR="004A7F85">
        <w:rPr>
          <w:rFonts w:ascii="Times New Roman" w:hAnsi="Times New Roman" w:cs="Times New Roman" w:hint="eastAsia"/>
          <w:b/>
          <w:u w:val="single"/>
        </w:rPr>
        <w:t>G</w:t>
      </w:r>
      <w:r w:rsidRPr="002C1655">
        <w:rPr>
          <w:rFonts w:ascii="Times New Roman" w:hAnsi="Times New Roman" w:cs="Times New Roman" w:hint="eastAsia"/>
          <w:b/>
          <w:u w:val="single"/>
        </w:rPr>
        <w:t>boost</w:t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780"/>
        <w:gridCol w:w="1680"/>
        <w:gridCol w:w="1380"/>
        <w:gridCol w:w="1455"/>
      </w:tblGrid>
      <w:tr w:rsidR="003E6D78" w:rsidRPr="003E6D78" w:rsidTr="003E6D78">
        <w:trPr>
          <w:trHeight w:val="264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gorith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mber of tri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lidation los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CE4616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ccuracy</w:t>
            </w:r>
          </w:p>
        </w:tc>
      </w:tr>
      <w:tr w:rsidR="003E6D78" w:rsidRPr="003E6D78" w:rsidTr="003E6D78">
        <w:trPr>
          <w:trHeight w:val="264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51453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57367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2081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87096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01432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13251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757575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4091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05056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77664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68875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7373737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77544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7358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757575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1778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08108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86868687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12374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65562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39348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73496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7171717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30872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87096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7171717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6691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96599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767676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68596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92240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3479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00435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7171717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80983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00435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6666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74542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757575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3782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83522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80261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74542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757575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5379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27114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757575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2673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96599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49729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05318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37606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31211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767676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41469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87881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48889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53269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54419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70183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61779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18134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767676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71963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92240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10100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83260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04824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75065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9184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4019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78776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22755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nd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4565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26852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876085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45074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838383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7005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05318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757575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12268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88142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828282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82246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36094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63400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35832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828282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1543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83783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2123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44812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9350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75065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9302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61987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09409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3914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75008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57367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6661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21708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47474747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20962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17611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767676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62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360941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757575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14719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35047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757575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14195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73757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7373737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668489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64254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47474747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16364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13251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767676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08547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83260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767676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996377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79947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8585859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18483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22755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55856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70444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50376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83522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9655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79424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973120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14559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828282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651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96338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7638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01220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828282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53269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09677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767676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09299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14036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828282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977359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32258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1818181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361447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687881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6767676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53005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66608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48484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34729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35832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82970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05579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787878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926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40453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6707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92502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9797979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59738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22755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8851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4019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44652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92763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828282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6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26578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5815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78864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01743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8585859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796548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19180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8585859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45643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40714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808379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06102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8585859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04290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18657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0808080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83862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75588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4848484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36466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45074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8498504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061028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8585859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45626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9407149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E6D7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7777778</w:t>
            </w:r>
          </w:p>
        </w:tc>
      </w:tr>
      <w:tr w:rsidR="003E6D78" w:rsidRPr="003E6D78" w:rsidTr="003E6D78">
        <w:trPr>
          <w:trHeight w:val="24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D78" w:rsidRPr="003E6D78" w:rsidRDefault="003E6D78" w:rsidP="003E6D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p w:rsidR="003E6D78" w:rsidRPr="003E6D78" w:rsidRDefault="003E6D78" w:rsidP="003E6D78">
      <w:pPr>
        <w:jc w:val="left"/>
        <w:rPr>
          <w:rFonts w:ascii="Times New Roman" w:hAnsi="Times New Roman" w:cs="Times New Roman"/>
        </w:rPr>
      </w:pPr>
    </w:p>
    <w:sectPr w:rsidR="003E6D78" w:rsidRPr="003E6D78" w:rsidSect="005E2CB2">
      <w:pgSz w:w="12240" w:h="15840"/>
      <w:pgMar w:top="1985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54C1" w:rsidRDefault="00DB54C1" w:rsidP="000B48DD">
      <w:r>
        <w:separator/>
      </w:r>
    </w:p>
  </w:endnote>
  <w:endnote w:type="continuationSeparator" w:id="0">
    <w:p w:rsidR="00DB54C1" w:rsidRDefault="00DB54C1" w:rsidP="000B4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4dＳ53 Ｐ50ゴ3fシ3fッ3fク3f">
    <w:altName w:val="游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54C1" w:rsidRDefault="00DB54C1" w:rsidP="000B48DD">
      <w:r>
        <w:separator/>
      </w:r>
    </w:p>
  </w:footnote>
  <w:footnote w:type="continuationSeparator" w:id="0">
    <w:p w:rsidR="00DB54C1" w:rsidRDefault="00DB54C1" w:rsidP="000B4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4D3"/>
    <w:rsid w:val="00070BB2"/>
    <w:rsid w:val="000B48DD"/>
    <w:rsid w:val="00166FA1"/>
    <w:rsid w:val="0022644C"/>
    <w:rsid w:val="002644D3"/>
    <w:rsid w:val="002C1655"/>
    <w:rsid w:val="00364FAD"/>
    <w:rsid w:val="003E6D78"/>
    <w:rsid w:val="004A7F85"/>
    <w:rsid w:val="00500478"/>
    <w:rsid w:val="005E2CB2"/>
    <w:rsid w:val="00614395"/>
    <w:rsid w:val="006368F9"/>
    <w:rsid w:val="007E7C2F"/>
    <w:rsid w:val="00B1125B"/>
    <w:rsid w:val="00CE4616"/>
    <w:rsid w:val="00DB54C1"/>
    <w:rsid w:val="00EF1984"/>
    <w:rsid w:val="00F341BF"/>
    <w:rsid w:val="00F8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73110C"/>
  <w15:chartTrackingRefBased/>
  <w15:docId w15:val="{00048C8B-7289-4B18-B65C-01133AB5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8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48DD"/>
  </w:style>
  <w:style w:type="paragraph" w:styleId="a5">
    <w:name w:val="footer"/>
    <w:basedOn w:val="a"/>
    <w:link w:val="a6"/>
    <w:uiPriority w:val="99"/>
    <w:unhideWhenUsed/>
    <w:rsid w:val="000B48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4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2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026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ho Nishio</dc:creator>
  <cp:keywords/>
  <dc:description/>
  <cp:lastModifiedBy>M N</cp:lastModifiedBy>
  <cp:revision>14</cp:revision>
  <cp:lastPrinted>2017-08-11T15:15:00Z</cp:lastPrinted>
  <dcterms:created xsi:type="dcterms:W3CDTF">2017-08-05T10:00:00Z</dcterms:created>
  <dcterms:modified xsi:type="dcterms:W3CDTF">2018-02-10T22:12:00Z</dcterms:modified>
</cp:coreProperties>
</file>